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716" w:rsidRDefault="00995716" w:rsidP="00995716">
      <w:pPr>
        <w:rPr>
          <w:rFonts w:cstheme="minorHAnsi"/>
          <w:sz w:val="24"/>
          <w:szCs w:val="24"/>
        </w:rPr>
      </w:pPr>
      <w:r w:rsidRPr="00DE29E9">
        <w:rPr>
          <w:sz w:val="24"/>
          <w:szCs w:val="24"/>
        </w:rPr>
        <w:t>Table S</w:t>
      </w:r>
      <w:r w:rsidR="00DE29E9">
        <w:rPr>
          <w:sz w:val="24"/>
          <w:szCs w:val="24"/>
        </w:rPr>
        <w:t>4</w:t>
      </w:r>
      <w:r w:rsidRPr="00A219BE">
        <w:rPr>
          <w:sz w:val="24"/>
          <w:szCs w:val="24"/>
        </w:rPr>
        <w:t>:</w:t>
      </w:r>
      <w:r w:rsidR="00DE29E9">
        <w:rPr>
          <w:sz w:val="24"/>
          <w:szCs w:val="24"/>
        </w:rPr>
        <w:t xml:space="preserve"> </w:t>
      </w:r>
      <w:r>
        <w:rPr>
          <w:sz w:val="24"/>
          <w:szCs w:val="24"/>
        </w:rPr>
        <w:t>CHIKV</w:t>
      </w:r>
      <w:r w:rsidRPr="00DF308E">
        <w:rPr>
          <w:sz w:val="24"/>
          <w:szCs w:val="24"/>
        </w:rPr>
        <w:t xml:space="preserve"> Specific </w:t>
      </w:r>
      <w:r w:rsidR="00F016CC">
        <w:rPr>
          <w:sz w:val="24"/>
          <w:szCs w:val="24"/>
        </w:rPr>
        <w:t>Primer</w:t>
      </w:r>
      <w:bookmarkStart w:id="0" w:name="_GoBack"/>
      <w:bookmarkEnd w:id="0"/>
      <w:r>
        <w:rPr>
          <w:sz w:val="24"/>
          <w:szCs w:val="24"/>
        </w:rPr>
        <w:t xml:space="preserve"> Pair</w:t>
      </w:r>
      <w:r w:rsidRPr="00DF308E">
        <w:rPr>
          <w:sz w:val="24"/>
          <w:szCs w:val="24"/>
        </w:rPr>
        <w:t>s Used on the Integrated Fluidic Circuits of the Access Array (Fluidigm)</w:t>
      </w:r>
      <w:r w:rsidR="003B5626">
        <w:rPr>
          <w:sz w:val="24"/>
          <w:szCs w:val="24"/>
        </w:rPr>
        <w:t xml:space="preserve"> and Conventional PCR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026"/>
        <w:gridCol w:w="1466"/>
        <w:gridCol w:w="3376"/>
        <w:gridCol w:w="1482"/>
        <w:gridCol w:w="4176"/>
        <w:gridCol w:w="1424"/>
      </w:tblGrid>
      <w:tr w:rsidR="00CF6610" w:rsidRPr="00DE29E9" w:rsidTr="00DE29E9">
        <w:trPr>
          <w:trHeight w:val="402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er Pai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</w:t>
            </w:r>
          </w:p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</w:t>
            </w:r>
          </w:p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licon Size (bp)</w:t>
            </w:r>
          </w:p>
        </w:tc>
      </w:tr>
      <w:tr w:rsidR="00AC3138" w:rsidRPr="00DE29E9" w:rsidTr="00DE29E9">
        <w:trPr>
          <w:trHeight w:val="45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CTGCKTGAGACACA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AACACCGATGGTA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CTGCKTGAGACACA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TACCACAAAGCTGTC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5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CCCGTTCATGTACA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TACCACAAAGCTGTC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0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1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GACCTGCTGCTGTCT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CCTGCAGCTTCTTC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4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1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CTAGAATCAAGTGGTTGTTAC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CCTGCAGCTTCTTC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2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1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CTCGCCTGAAGACT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2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CTACAATCGGCTT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GGCTTCTTCAATAT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3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GGCCTATTATCCC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4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2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ATCTGCACCCAAGTG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3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TCCTGTTGGCCGGTAT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8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3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TAGGCCTGGAGGGAA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4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GCACTCTTCATCG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3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3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CGAGTCATCTGCGTA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4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TCTCTGCCATATCC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1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4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CCACCTCTTTACAGCCA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5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GGTGCTCATTACCCAGTCA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7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ACAGGAAGCGAGTAC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5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ACTTTGCGCGACTGAT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0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GACGACGAGTTACGAC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6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AGTATTCTTGGTT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1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6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CACACTACAGAATGTACT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6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AGAGTTAGGAACATACCGGATTT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5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6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TAGCCGCACACTTT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7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CCGCCGTACAAAGT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4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7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ATACTGTGACAGGAACAG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8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ATTCAAGGTCGTACTT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1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7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GTCAAGCACGAAGGTA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GCAGGGGAACGTGGTA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8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GAGGGAGCCGAAGAG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8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GGAGGGTCGTGGTGAA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8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CTGGAACAATGGGACA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9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ACGAGGCCACTGACACA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2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9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TATTGGCCGCAGTT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1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ACCGCAGCATT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9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9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TATTGGCCGCAGTT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10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TGCTCTCTCAGGCGTGCGA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8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1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ATGCCGTCACAG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11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CGCATAGCACCACGATT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2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'CHIKVF1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GAAGCTGAGATAGAAGT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'CHIKVR1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TATTAAAAACAAAATAACATCTCCTACG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6</w:t>
            </w:r>
          </w:p>
        </w:tc>
      </w:tr>
      <w:tr w:rsidR="00AC3138" w:rsidRPr="00DE29E9" w:rsidTr="00DE29E9">
        <w:trPr>
          <w:trHeight w:val="4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’CHIKVF1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GTGGTGCTATGCGTGTCG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’CHIKVR1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TATTAAAAACAAAATAACATCTCCTACG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138" w:rsidRPr="00DE29E9" w:rsidRDefault="00AC3138" w:rsidP="00AC3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9</w:t>
            </w:r>
          </w:p>
        </w:tc>
      </w:tr>
    </w:tbl>
    <w:p w:rsidR="00995716" w:rsidRDefault="00995716" w:rsidP="00995716"/>
    <w:p w:rsidR="00995716" w:rsidRDefault="00995716" w:rsidP="00995716"/>
    <w:p w:rsidR="00995716" w:rsidRPr="00A80821" w:rsidRDefault="00995716" w:rsidP="005D415F">
      <w:pPr>
        <w:rPr>
          <w:rFonts w:ascii="Calibri" w:eastAsia="Times New Roman" w:hAnsi="Calibri" w:cs="Calibri"/>
        </w:rPr>
      </w:pPr>
    </w:p>
    <w:sectPr w:rsidR="00995716" w:rsidRPr="00A80821" w:rsidSect="00CF66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82B" w:rsidRDefault="0013482B" w:rsidP="00FB13B7">
      <w:pPr>
        <w:spacing w:after="0" w:line="240" w:lineRule="auto"/>
      </w:pPr>
      <w:r>
        <w:separator/>
      </w:r>
    </w:p>
  </w:endnote>
  <w:endnote w:type="continuationSeparator" w:id="0">
    <w:p w:rsidR="0013482B" w:rsidRDefault="0013482B" w:rsidP="00FB1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82B" w:rsidRDefault="0013482B" w:rsidP="00FB13B7">
      <w:pPr>
        <w:spacing w:after="0" w:line="240" w:lineRule="auto"/>
      </w:pPr>
      <w:r>
        <w:separator/>
      </w:r>
    </w:p>
  </w:footnote>
  <w:footnote w:type="continuationSeparator" w:id="0">
    <w:p w:rsidR="0013482B" w:rsidRDefault="0013482B" w:rsidP="00FB1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BE"/>
    <w:rsid w:val="0001701C"/>
    <w:rsid w:val="000744A9"/>
    <w:rsid w:val="000F4809"/>
    <w:rsid w:val="00122CD8"/>
    <w:rsid w:val="0013482B"/>
    <w:rsid w:val="0017110C"/>
    <w:rsid w:val="0018306F"/>
    <w:rsid w:val="002447EA"/>
    <w:rsid w:val="002825F8"/>
    <w:rsid w:val="003548F2"/>
    <w:rsid w:val="003B5626"/>
    <w:rsid w:val="004566CE"/>
    <w:rsid w:val="00475EA4"/>
    <w:rsid w:val="00486564"/>
    <w:rsid w:val="005636A4"/>
    <w:rsid w:val="005D415F"/>
    <w:rsid w:val="00611D24"/>
    <w:rsid w:val="00642991"/>
    <w:rsid w:val="006473F5"/>
    <w:rsid w:val="006C212B"/>
    <w:rsid w:val="007540E1"/>
    <w:rsid w:val="007A36F8"/>
    <w:rsid w:val="00893578"/>
    <w:rsid w:val="008A04B8"/>
    <w:rsid w:val="008F0322"/>
    <w:rsid w:val="00953418"/>
    <w:rsid w:val="00983A3E"/>
    <w:rsid w:val="00995716"/>
    <w:rsid w:val="00A219BE"/>
    <w:rsid w:val="00A55609"/>
    <w:rsid w:val="00A80821"/>
    <w:rsid w:val="00A87DFE"/>
    <w:rsid w:val="00AC3138"/>
    <w:rsid w:val="00B7367A"/>
    <w:rsid w:val="00B825AB"/>
    <w:rsid w:val="00BB3861"/>
    <w:rsid w:val="00C03301"/>
    <w:rsid w:val="00C11A76"/>
    <w:rsid w:val="00C14ECF"/>
    <w:rsid w:val="00CF6610"/>
    <w:rsid w:val="00D02D90"/>
    <w:rsid w:val="00D10865"/>
    <w:rsid w:val="00D82E67"/>
    <w:rsid w:val="00DE29E9"/>
    <w:rsid w:val="00DF308E"/>
    <w:rsid w:val="00E21DB5"/>
    <w:rsid w:val="00E63F1F"/>
    <w:rsid w:val="00EB21E9"/>
    <w:rsid w:val="00F016CC"/>
    <w:rsid w:val="00F700AD"/>
    <w:rsid w:val="00FB09F5"/>
    <w:rsid w:val="00FB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BA920D-56CB-4729-A24D-761AF949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1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3B7"/>
  </w:style>
  <w:style w:type="paragraph" w:styleId="Footer">
    <w:name w:val="footer"/>
    <w:basedOn w:val="Normal"/>
    <w:link w:val="FooterChar"/>
    <w:uiPriority w:val="99"/>
    <w:unhideWhenUsed/>
    <w:rsid w:val="00FB1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3B7"/>
  </w:style>
  <w:style w:type="paragraph" w:styleId="BalloonText">
    <w:name w:val="Balloon Text"/>
    <w:basedOn w:val="Normal"/>
    <w:link w:val="BalloonTextChar"/>
    <w:uiPriority w:val="99"/>
    <w:semiHidden/>
    <w:unhideWhenUsed/>
    <w:rsid w:val="00074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4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visuttinunt, Wiriya CTR USARMY MEDCOM WRAIR (US)</dc:creator>
  <cp:keywords/>
  <dc:description/>
  <cp:lastModifiedBy>Maljkovic-Berry, Irina CTR USARMY MEDCOM WRAIR</cp:lastModifiedBy>
  <cp:revision>3</cp:revision>
  <dcterms:created xsi:type="dcterms:W3CDTF">2019-03-13T12:49:00Z</dcterms:created>
  <dcterms:modified xsi:type="dcterms:W3CDTF">2019-03-13T12:53:00Z</dcterms:modified>
</cp:coreProperties>
</file>